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65B" w:rsidRDefault="00DF2DA7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4"/>
        </w:rPr>
        <w:t>Supplementary Tables</w:t>
      </w:r>
    </w:p>
    <w:bookmarkEnd w:id="0"/>
    <w:p w:rsidR="0000765B" w:rsidRDefault="0000765B">
      <w:pPr>
        <w:rPr>
          <w:rFonts w:ascii="Times New Roman" w:hAnsi="Times New Roman" w:cs="Times New Roman"/>
          <w:b/>
          <w:bCs/>
          <w:sz w:val="24"/>
        </w:rPr>
      </w:pPr>
    </w:p>
    <w:p w:rsidR="0000765B" w:rsidRDefault="00DF2DA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List of primers for plasmid construction.</w:t>
      </w:r>
    </w:p>
    <w:tbl>
      <w:tblPr>
        <w:tblStyle w:val="a7"/>
        <w:tblW w:w="516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3655"/>
        <w:gridCol w:w="3639"/>
      </w:tblGrid>
      <w:tr w:rsidR="0000765B">
        <w:trPr>
          <w:jc w:val="center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prime</w:t>
            </w:r>
          </w:p>
        </w:tc>
      </w:tr>
      <w:tr w:rsidR="0000765B">
        <w:trPr>
          <w:jc w:val="center"/>
        </w:trPr>
        <w:tc>
          <w:tcPr>
            <w:tcW w:w="750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NF126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GATAAAGGTCACCCA</w:t>
            </w:r>
            <w:r>
              <w:rPr>
                <w:rStyle w:val="font01"/>
                <w:rFonts w:ascii="Times New Roman" w:hAnsi="Times New Roman" w:cs="Times New Roman" w:hint="default"/>
                <w:kern w:val="0"/>
                <w:lang w:bidi="ar"/>
              </w:rPr>
              <w:t>GGATCCATGGCCGAGGCGTCGCCG</w:t>
            </w:r>
          </w:p>
        </w:tc>
        <w:tc>
          <w:tcPr>
            <w:tcW w:w="2120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TGATGGATATCTGCAGAATTCTCACGAGTTGCTTGTGGCG</w:t>
            </w:r>
          </w:p>
        </w:tc>
      </w:tr>
      <w:tr w:rsidR="0000765B">
        <w:trPr>
          <w:jc w:val="center"/>
        </w:trPr>
        <w:tc>
          <w:tcPr>
            <w:tcW w:w="750" w:type="pct"/>
            <w:vAlign w:val="center"/>
          </w:tcPr>
          <w:p w:rsidR="0000765B" w:rsidRDefault="00DF2DA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NF126-NT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1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ATCC</w:t>
            </w:r>
            <w:bookmarkEnd w:id="1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CGAGGCGTCG</w:t>
            </w:r>
          </w:p>
        </w:tc>
        <w:tc>
          <w:tcPr>
            <w:tcW w:w="2120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AATTCTCAGTGCCGGGACGG</w:t>
            </w:r>
          </w:p>
        </w:tc>
      </w:tr>
      <w:tr w:rsidR="0000765B">
        <w:trPr>
          <w:jc w:val="center"/>
        </w:trPr>
        <w:tc>
          <w:tcPr>
            <w:tcW w:w="750" w:type="pct"/>
            <w:vAlign w:val="center"/>
          </w:tcPr>
          <w:p w:rsidR="0000765B" w:rsidRDefault="00DF2DA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NF126-CT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ATCCATGCGGTACGGCGCC</w:t>
            </w:r>
          </w:p>
        </w:tc>
        <w:tc>
          <w:tcPr>
            <w:tcW w:w="2120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2"/>
            <w:bookmarkStart w:id="3" w:name="OLE_LINK3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AATTC</w:t>
            </w:r>
            <w:bookmarkEnd w:id="2"/>
            <w:bookmarkEnd w:id="3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CGAGTTGCTTGT</w:t>
            </w:r>
          </w:p>
        </w:tc>
      </w:tr>
      <w:tr w:rsidR="0000765B">
        <w:trPr>
          <w:jc w:val="center"/>
        </w:trPr>
        <w:tc>
          <w:tcPr>
            <w:tcW w:w="750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TEN-NT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AGCTTATGACAGCCATCATC</w:t>
            </w:r>
          </w:p>
        </w:tc>
        <w:tc>
          <w:tcPr>
            <w:tcW w:w="2120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ATCCGGTCCTTACTTCCCC</w:t>
            </w:r>
          </w:p>
        </w:tc>
      </w:tr>
      <w:tr w:rsidR="0000765B">
        <w:trPr>
          <w:jc w:val="center"/>
        </w:trPr>
        <w:tc>
          <w:tcPr>
            <w:tcW w:w="750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TEN-CT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AGCTTATGAGAGACAAAAAG</w:t>
            </w:r>
          </w:p>
        </w:tc>
        <w:tc>
          <w:tcPr>
            <w:tcW w:w="2120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ATCCGACTTTTGTAATTTG</w:t>
            </w:r>
          </w:p>
        </w:tc>
      </w:tr>
    </w:tbl>
    <w:p w:rsidR="0000765B" w:rsidRDefault="0000765B">
      <w:pPr>
        <w:jc w:val="center"/>
        <w:rPr>
          <w:rFonts w:ascii="Times New Roman" w:hAnsi="Times New Roman" w:cs="Times New Roman"/>
        </w:rPr>
      </w:pPr>
    </w:p>
    <w:p w:rsidR="0000765B" w:rsidRDefault="00DF2DA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00765B" w:rsidRDefault="00DF2DA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List of primers for RT-</w:t>
      </w:r>
      <w:r>
        <w:rPr>
          <w:rFonts w:ascii="Times New Roman" w:hAnsi="Times New Roman" w:cs="Times New Roman" w:hint="eastAsia"/>
          <w:b/>
          <w:bCs/>
          <w:sz w:val="24"/>
        </w:rPr>
        <w:t>q</w:t>
      </w:r>
      <w:r>
        <w:rPr>
          <w:rFonts w:ascii="Times New Roman" w:hAnsi="Times New Roman" w:cs="Times New Roman"/>
          <w:b/>
          <w:bCs/>
          <w:sz w:val="24"/>
        </w:rPr>
        <w:t>PCR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3537"/>
        <w:gridCol w:w="3756"/>
      </w:tblGrid>
      <w:tr w:rsidR="0000765B">
        <w:trPr>
          <w:jc w:val="center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prime</w:t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NF126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TCAAACCCTATGGACTACGC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GGCCTGTGTTTTCAAACTGAT</w:t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GGCACGAGTAACAAGCTCAC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TGAGGACATAACCAGCCACC</w:t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T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GTCATCGAACGCACCTTCCAT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GCTTCAGGTACTCAAACTCGT</w:t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I3K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  <w:lang w:bidi="ar"/>
              </w:rPr>
              <w:t>CCACGACCATCATCAGGTGAA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  <w:lang w:bidi="ar"/>
              </w:rPr>
              <w:t>CCTCACGGAGGCATTCTAAAGT</w:t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CND1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  <w:lang w:bidi="ar"/>
              </w:rPr>
              <w:t>GCTGCGAAGTGGAAACCATC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1"/>
                <w:lang w:bidi="ar"/>
              </w:rPr>
              <w:t>CCTCCTTCTGCACACATTTGAA</w:t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TEN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TGGATTCGACTTAGACTTGACCT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GTGGGTTATGGTCTTCAAAAG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ab/>
            </w:r>
          </w:p>
        </w:tc>
      </w:tr>
      <w:tr w:rsidR="0000765B">
        <w:trPr>
          <w:jc w:val="center"/>
        </w:trPr>
        <w:tc>
          <w:tcPr>
            <w:tcW w:w="609" w:type="pct"/>
            <w:vAlign w:val="center"/>
          </w:tcPr>
          <w:p w:rsidR="0000765B" w:rsidRDefault="00DF2DA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2129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AGCGAGATCCCTCCAAAAT</w:t>
            </w:r>
          </w:p>
        </w:tc>
        <w:tc>
          <w:tcPr>
            <w:tcW w:w="2261" w:type="pct"/>
            <w:vAlign w:val="center"/>
          </w:tcPr>
          <w:p w:rsidR="0000765B" w:rsidRDefault="00DF2D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CTGTTGTCATACTTCTCATGG</w:t>
            </w:r>
          </w:p>
        </w:tc>
      </w:tr>
    </w:tbl>
    <w:p w:rsidR="0000765B" w:rsidRDefault="0000765B"/>
    <w:p w:rsidR="0000765B" w:rsidRDefault="000076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7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DE2"/>
    <w:rsid w:val="0000765B"/>
    <w:rsid w:val="000E0E12"/>
    <w:rsid w:val="0027114B"/>
    <w:rsid w:val="00304F64"/>
    <w:rsid w:val="00313DE2"/>
    <w:rsid w:val="004C4E9F"/>
    <w:rsid w:val="004C54E7"/>
    <w:rsid w:val="00543AFD"/>
    <w:rsid w:val="005449B9"/>
    <w:rsid w:val="005A1720"/>
    <w:rsid w:val="00687FDC"/>
    <w:rsid w:val="006A129B"/>
    <w:rsid w:val="006B1857"/>
    <w:rsid w:val="006D3A2C"/>
    <w:rsid w:val="008541B3"/>
    <w:rsid w:val="008779EB"/>
    <w:rsid w:val="0088491F"/>
    <w:rsid w:val="009566B7"/>
    <w:rsid w:val="00962960"/>
    <w:rsid w:val="00985378"/>
    <w:rsid w:val="00A360D7"/>
    <w:rsid w:val="00AC58DA"/>
    <w:rsid w:val="00AE0886"/>
    <w:rsid w:val="00BF2366"/>
    <w:rsid w:val="00C06AE3"/>
    <w:rsid w:val="00C54F28"/>
    <w:rsid w:val="00C76F68"/>
    <w:rsid w:val="00CA52C4"/>
    <w:rsid w:val="00DF2DA7"/>
    <w:rsid w:val="00FD08A3"/>
    <w:rsid w:val="45FD02C6"/>
    <w:rsid w:val="5034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EE90675-1CAB-4C71-835E-1B2E8DC1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等线" w:eastAsia="等线" w:hAnsi="等线" w:cs="等线" w:hint="eastAsia"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35</Words>
  <Characters>772</Characters>
  <Application>Microsoft Office Word</Application>
  <DocSecurity>0</DocSecurity>
  <Lines>6</Lines>
  <Paragraphs>1</Paragraphs>
  <ScaleCrop>false</ScaleCrop>
  <Company>武汉大学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zu</dc:creator>
  <cp:lastModifiedBy>Lin-Gao Ju</cp:lastModifiedBy>
  <cp:revision>27</cp:revision>
  <dcterms:created xsi:type="dcterms:W3CDTF">2020-10-09T00:25:00Z</dcterms:created>
  <dcterms:modified xsi:type="dcterms:W3CDTF">2020-12-0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